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2480"/>
        <w:tblW w:w="89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9"/>
        <w:gridCol w:w="1281"/>
        <w:gridCol w:w="1138"/>
        <w:gridCol w:w="1138"/>
        <w:gridCol w:w="1138"/>
        <w:gridCol w:w="1138"/>
        <w:gridCol w:w="1152"/>
      </w:tblGrid>
      <w:tr w:rsidR="008841DB" w:rsidRPr="003322C4" w14:paraId="52863482" w14:textId="77777777" w:rsidTr="008841DB">
        <w:trPr>
          <w:trHeight w:val="520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1B2EE" w14:textId="77777777" w:rsidR="008841DB" w:rsidRPr="009D7165" w:rsidRDefault="008841DB" w:rsidP="008841D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A126E" w14:textId="77777777" w:rsidR="008841DB" w:rsidRPr="009D7165" w:rsidRDefault="008841DB" w:rsidP="008841D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val="en-US" w:eastAsia="nb-NO"/>
              </w:rPr>
              <w:t>Norw</w:t>
            </w:r>
            <w:r w:rsidRPr="003322C4">
              <w:rPr>
                <w:rFonts w:ascii="Calibri" w:eastAsia="Times New Roman" w:hAnsi="Calibri" w:cs="Calibri"/>
                <w:color w:val="000000"/>
                <w:lang w:val="en-US" w:eastAsia="nb-NO"/>
              </w:rPr>
              <w:t>ay. N</w:t>
            </w:r>
            <w:r w:rsidRPr="009D7165">
              <w:rPr>
                <w:rFonts w:ascii="Calibri" w:eastAsia="Times New Roman" w:hAnsi="Calibri" w:cs="Calibri"/>
                <w:color w:val="000000"/>
                <w:lang w:val="en-US" w:eastAsia="nb-NO"/>
              </w:rPr>
              <w:t>orwegian parents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1C1C0" w14:textId="77777777" w:rsidR="008841DB" w:rsidRPr="009D7165" w:rsidRDefault="008841DB" w:rsidP="008841D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val="en-US" w:eastAsia="nb-NO"/>
              </w:rPr>
              <w:t>Norw</w:t>
            </w:r>
            <w:r w:rsidRPr="003322C4">
              <w:rPr>
                <w:rFonts w:ascii="Calibri" w:eastAsia="Times New Roman" w:hAnsi="Calibri" w:cs="Calibri"/>
                <w:color w:val="000000"/>
                <w:lang w:val="en-US" w:eastAsia="nb-NO"/>
              </w:rPr>
              <w:t>ay. I</w:t>
            </w:r>
            <w:r w:rsidRPr="009D7165">
              <w:rPr>
                <w:rFonts w:ascii="Calibri" w:eastAsia="Times New Roman" w:hAnsi="Calibri" w:cs="Calibri"/>
                <w:color w:val="000000"/>
                <w:lang w:val="en-US" w:eastAsia="nb-NO"/>
              </w:rPr>
              <w:t>mmigrant parent</w:t>
            </w:r>
            <w:r w:rsidRPr="003322C4">
              <w:rPr>
                <w:rFonts w:ascii="Calibri" w:eastAsia="Times New Roman" w:hAnsi="Calibri" w:cs="Calibri"/>
                <w:color w:val="000000"/>
                <w:lang w:val="en-US" w:eastAsia="nb-NO"/>
              </w:rPr>
              <w:t>(s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12E101" w14:textId="77777777" w:rsidR="008841DB" w:rsidRPr="009D7165" w:rsidRDefault="008841DB" w:rsidP="008841D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Europe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EBFC1" w14:textId="77777777" w:rsidR="008841DB" w:rsidRPr="009D7165" w:rsidRDefault="008841DB" w:rsidP="008841D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Africa</w:t>
            </w:r>
            <w:proofErr w:type="spellEnd"/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1F012A" w14:textId="77777777" w:rsidR="008841DB" w:rsidRPr="009D7165" w:rsidRDefault="008841DB" w:rsidP="008841D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Asia </w:t>
            </w:r>
            <w:proofErr w:type="spellStart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incl</w:t>
            </w:r>
            <w:proofErr w:type="spellEnd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. </w:t>
            </w:r>
            <w:proofErr w:type="spellStart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Turkey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7C8EFB" w14:textId="77777777" w:rsidR="008841DB" w:rsidRPr="009D7165" w:rsidRDefault="008841DB" w:rsidP="008841D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Others</w:t>
            </w:r>
            <w:proofErr w:type="spellEnd"/>
          </w:p>
        </w:tc>
      </w:tr>
      <w:tr w:rsidR="008841DB" w:rsidRPr="003322C4" w14:paraId="712AD4B1" w14:textId="77777777" w:rsidTr="008841DB">
        <w:trPr>
          <w:trHeight w:val="263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994CDA" w14:textId="77777777" w:rsidR="008841DB" w:rsidRPr="009D7165" w:rsidRDefault="008841DB" w:rsidP="008841D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Number</w:t>
            </w:r>
            <w:proofErr w:type="spellEnd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of</w:t>
            </w:r>
            <w:proofErr w:type="spellEnd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women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25F0B4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    962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,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504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01B5B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  48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,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931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766213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119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,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265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D61F3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,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503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C36218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  79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,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882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7231C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    17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,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115 </w:t>
            </w:r>
          </w:p>
        </w:tc>
      </w:tr>
      <w:tr w:rsidR="008841DB" w:rsidRPr="003322C4" w14:paraId="7D1BB931" w14:textId="77777777" w:rsidTr="008841DB">
        <w:trPr>
          <w:trHeight w:val="392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2E7D52" w14:textId="77777777" w:rsidR="008841DB" w:rsidRPr="009D7165" w:rsidRDefault="008841DB" w:rsidP="008841D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Age [</w:t>
            </w:r>
            <w:proofErr w:type="spellStart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mean</w:t>
            </w:r>
            <w:proofErr w:type="spellEnd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SD)]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8A5F5E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47.6 (12.8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99C46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41.4 (12.6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CFE78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41.6 (11.4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B4804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39.3 (9.9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69632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41.7 (10.7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ACE6B6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43.9 (11.5)</w:t>
            </w:r>
          </w:p>
        </w:tc>
      </w:tr>
      <w:tr w:rsidR="008841DB" w:rsidRPr="009D7165" w14:paraId="300B0ED6" w14:textId="77777777" w:rsidTr="008841DB">
        <w:trPr>
          <w:trHeight w:val="140"/>
        </w:trPr>
        <w:tc>
          <w:tcPr>
            <w:tcW w:w="8974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vAlign w:val="bottom"/>
            <w:hideMark/>
          </w:tcPr>
          <w:p w14:paraId="2B9C8E47" w14:textId="77777777" w:rsidR="008841DB" w:rsidRPr="009D7165" w:rsidRDefault="008841DB" w:rsidP="008841D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val="en-US" w:eastAsia="nb-NO"/>
              </w:rPr>
              <w:t>Level of education (</w:t>
            </w:r>
            <w:r w:rsidRPr="003322C4">
              <w:rPr>
                <w:rFonts w:ascii="Calibri" w:eastAsia="Times New Roman" w:hAnsi="Calibri" w:cs="Calibri"/>
                <w:color w:val="000000"/>
                <w:lang w:val="en-US" w:eastAsia="nb-NO"/>
              </w:rPr>
              <w:t>%</w:t>
            </w:r>
            <w:r w:rsidRPr="009D7165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8841DB" w:rsidRPr="003322C4" w14:paraId="57AB5A3F" w14:textId="77777777" w:rsidTr="008841DB">
        <w:trPr>
          <w:trHeight w:val="14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4507CD" w14:textId="77777777" w:rsidR="008841DB" w:rsidRPr="009D7165" w:rsidRDefault="008841DB" w:rsidP="008841D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Low</w:t>
            </w:r>
            <w:proofErr w:type="spellEnd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91810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17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D20C9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17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FAC58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11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35FF8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37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6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D5892E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29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1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FC8C9E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16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2 </w:t>
            </w:r>
          </w:p>
        </w:tc>
      </w:tr>
      <w:tr w:rsidR="008841DB" w:rsidRPr="003322C4" w14:paraId="2438EE0D" w14:textId="77777777" w:rsidTr="008841DB">
        <w:trPr>
          <w:trHeight w:val="14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B1FC59" w14:textId="77777777" w:rsidR="008841DB" w:rsidRPr="009D7165" w:rsidRDefault="008841DB" w:rsidP="008841D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Middle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ADDE4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38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0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F3B77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30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0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E8EA38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21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5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E43B4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17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9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2836AA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19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4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C615A4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23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2 </w:t>
            </w:r>
          </w:p>
        </w:tc>
      </w:tr>
      <w:tr w:rsidR="008841DB" w:rsidRPr="003322C4" w14:paraId="3C451D8E" w14:textId="77777777" w:rsidTr="008841DB">
        <w:trPr>
          <w:trHeight w:val="14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11286A" w14:textId="77777777" w:rsidR="008841DB" w:rsidRPr="009D7165" w:rsidRDefault="008841DB" w:rsidP="008841D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High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482D1F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44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0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F7C418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52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1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2AB1A7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43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3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EDFA8F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18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1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1FDD8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30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7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4134D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46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4 </w:t>
            </w:r>
          </w:p>
        </w:tc>
      </w:tr>
      <w:tr w:rsidR="008841DB" w:rsidRPr="003322C4" w14:paraId="03E0235A" w14:textId="77777777" w:rsidTr="008841DB">
        <w:trPr>
          <w:trHeight w:val="146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BAD59" w14:textId="77777777" w:rsidR="008841DB" w:rsidRPr="009D7165" w:rsidRDefault="008841DB" w:rsidP="008841D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Missing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6043B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3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CF731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9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83EFA3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24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0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D1C13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26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5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AF945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20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9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B982EA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14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3 </w:t>
            </w:r>
          </w:p>
        </w:tc>
      </w:tr>
      <w:tr w:rsidR="008841DB" w:rsidRPr="009D7165" w14:paraId="796C6A70" w14:textId="77777777" w:rsidTr="008841DB">
        <w:trPr>
          <w:trHeight w:val="140"/>
        </w:trPr>
        <w:tc>
          <w:tcPr>
            <w:tcW w:w="8974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vAlign w:val="bottom"/>
            <w:hideMark/>
          </w:tcPr>
          <w:p w14:paraId="48B8ED17" w14:textId="77777777" w:rsidR="008841DB" w:rsidRPr="009D7165" w:rsidRDefault="008841DB" w:rsidP="008841D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Household </w:t>
            </w:r>
            <w:proofErr w:type="spellStart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income</w:t>
            </w:r>
            <w:proofErr w:type="spellEnd"/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%)</w:t>
            </w:r>
          </w:p>
        </w:tc>
      </w:tr>
      <w:tr w:rsidR="008841DB" w:rsidRPr="003322C4" w14:paraId="26616EB8" w14:textId="77777777" w:rsidTr="008841DB">
        <w:trPr>
          <w:trHeight w:val="258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C37C8" w14:textId="77777777" w:rsidR="008841DB" w:rsidRPr="009D7165" w:rsidRDefault="008841DB" w:rsidP="008841D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Low</w:t>
            </w:r>
            <w:proofErr w:type="spellEnd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0-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430,000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NOK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4DF7A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E33C6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C4EE5A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8A7BF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814F1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58311F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</w:tr>
      <w:tr w:rsidR="008841DB" w:rsidRPr="003322C4" w14:paraId="2F048DA8" w14:textId="77777777" w:rsidTr="008841DB">
        <w:trPr>
          <w:trHeight w:val="387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E1575F" w14:textId="77777777" w:rsidR="008841DB" w:rsidRPr="009D7165" w:rsidRDefault="008841DB" w:rsidP="008841D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Middle</w:t>
            </w:r>
            <w:proofErr w:type="spellEnd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430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,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000-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900,000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NOK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198C7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EC5C9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6A968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DB825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8E5A95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5B243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</w:tr>
      <w:tr w:rsidR="008841DB" w:rsidRPr="003322C4" w14:paraId="2D52B6C5" w14:textId="77777777" w:rsidTr="008841DB">
        <w:trPr>
          <w:trHeight w:val="187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BB2D49" w14:textId="77777777" w:rsidR="008841DB" w:rsidRPr="009D7165" w:rsidRDefault="008841DB" w:rsidP="008841D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High (900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000-NOK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C53FC2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2BC115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B00AB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  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58940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  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1F09A9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  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24EB9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  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</w:tr>
      <w:tr w:rsidR="008841DB" w:rsidRPr="003322C4" w14:paraId="017F22B5" w14:textId="77777777" w:rsidTr="008841DB">
        <w:trPr>
          <w:trHeight w:val="146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A79CF" w14:textId="77777777" w:rsidR="008841DB" w:rsidRPr="009D7165" w:rsidRDefault="008841DB" w:rsidP="008841D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Missing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5FD6A9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AF0C6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3E4E6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126E4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1DE2C6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1BFFD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100</w:t>
            </w:r>
          </w:p>
        </w:tc>
      </w:tr>
      <w:tr w:rsidR="008841DB" w:rsidRPr="009D7165" w14:paraId="48AB6387" w14:textId="77777777" w:rsidTr="008841DB">
        <w:trPr>
          <w:trHeight w:val="140"/>
        </w:trPr>
        <w:tc>
          <w:tcPr>
            <w:tcW w:w="8974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noWrap/>
            <w:vAlign w:val="bottom"/>
            <w:hideMark/>
          </w:tcPr>
          <w:p w14:paraId="05632C69" w14:textId="77777777" w:rsidR="008841DB" w:rsidRPr="009D7165" w:rsidRDefault="008841DB" w:rsidP="008841D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Municipalit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of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residence</w:t>
            </w:r>
            <w:proofErr w:type="spellEnd"/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%)</w:t>
            </w:r>
          </w:p>
        </w:tc>
      </w:tr>
      <w:tr w:rsidR="008841DB" w:rsidRPr="003322C4" w14:paraId="3CCF9D19" w14:textId="77777777" w:rsidTr="008841DB">
        <w:trPr>
          <w:trHeight w:val="14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1DE5" w14:textId="77777777" w:rsidR="008841DB" w:rsidRPr="009D7165" w:rsidRDefault="008841DB" w:rsidP="008841D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847A4">
              <w:rPr>
                <w:rFonts w:ascii="Calibri" w:eastAsia="Times New Roman" w:hAnsi="Calibri" w:cs="Calibri"/>
                <w:color w:val="000000"/>
                <w:lang w:val="en-US" w:eastAsia="nb-NO"/>
              </w:rPr>
              <w:t>High level of urbanity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D1B3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15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1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AB572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35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0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7BBB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27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0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79F1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40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0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4F78E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38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2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9D6BB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32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1 </w:t>
            </w:r>
          </w:p>
        </w:tc>
      </w:tr>
      <w:tr w:rsidR="008841DB" w:rsidRPr="003322C4" w14:paraId="58E69A2C" w14:textId="77777777" w:rsidTr="008841DB">
        <w:trPr>
          <w:trHeight w:val="146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A7C5" w14:textId="77777777" w:rsidR="008841DB" w:rsidRPr="009D7165" w:rsidRDefault="008841DB" w:rsidP="008841D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7759B1">
              <w:rPr>
                <w:rFonts w:ascii="Calibri" w:eastAsia="Times New Roman" w:hAnsi="Calibri" w:cs="Calibri"/>
                <w:color w:val="000000"/>
                <w:lang w:val="en-US" w:eastAsia="nb-NO"/>
              </w:rPr>
              <w:t>Medium/low level of urbanity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E252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84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9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12EA4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65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0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73507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74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1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134E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60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0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4EEF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61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9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F81F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67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9 </w:t>
            </w:r>
          </w:p>
        </w:tc>
      </w:tr>
      <w:tr w:rsidR="008841DB" w:rsidRPr="009D7165" w14:paraId="481C57CE" w14:textId="77777777" w:rsidTr="008841DB">
        <w:trPr>
          <w:trHeight w:val="140"/>
        </w:trPr>
        <w:tc>
          <w:tcPr>
            <w:tcW w:w="8974" w:type="dxa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vAlign w:val="bottom"/>
            <w:hideMark/>
          </w:tcPr>
          <w:p w14:paraId="21B56CD1" w14:textId="77777777" w:rsidR="008841DB" w:rsidRPr="009D7165" w:rsidRDefault="008841DB" w:rsidP="008841D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General </w:t>
            </w:r>
            <w:proofErr w:type="spellStart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practioner's</w:t>
            </w:r>
            <w:proofErr w:type="spellEnd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gend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%)</w:t>
            </w:r>
          </w:p>
        </w:tc>
      </w:tr>
      <w:tr w:rsidR="008841DB" w:rsidRPr="003322C4" w14:paraId="3C307A09" w14:textId="77777777" w:rsidTr="008841DB">
        <w:trPr>
          <w:trHeight w:val="14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61576D" w14:textId="77777777" w:rsidR="008841DB" w:rsidRPr="009D7165" w:rsidRDefault="008841DB" w:rsidP="008841D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Mal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39F0D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52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4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9A73D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50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8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1C71F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55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2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0C2B0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55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1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E985EC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48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5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C37A1D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55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6 </w:t>
            </w:r>
          </w:p>
        </w:tc>
      </w:tr>
      <w:tr w:rsidR="008841DB" w:rsidRPr="003322C4" w14:paraId="3B8B24B3" w14:textId="77777777" w:rsidTr="008841DB">
        <w:trPr>
          <w:trHeight w:val="14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67A65" w14:textId="77777777" w:rsidR="008841DB" w:rsidRPr="009D7165" w:rsidRDefault="008841DB" w:rsidP="008841D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Female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24757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46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5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7957E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48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5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EE826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42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2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9CF0CB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43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2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E604E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49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4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171E4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42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8 </w:t>
            </w:r>
          </w:p>
        </w:tc>
      </w:tr>
      <w:tr w:rsidR="008841DB" w:rsidRPr="003322C4" w14:paraId="405479D2" w14:textId="77777777" w:rsidTr="008841DB">
        <w:trPr>
          <w:trHeight w:val="146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BBDF1" w14:textId="77777777" w:rsidR="008841DB" w:rsidRPr="009D7165" w:rsidRDefault="008841DB" w:rsidP="008841D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Missing</w:t>
            </w:r>
            <w:proofErr w:type="spellEnd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2BB5D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1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ABF70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7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F3807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6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5469F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8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33390D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1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2061CB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6 </w:t>
            </w:r>
          </w:p>
        </w:tc>
      </w:tr>
      <w:tr w:rsidR="008841DB" w:rsidRPr="009D7165" w14:paraId="32536D71" w14:textId="77777777" w:rsidTr="008841DB">
        <w:trPr>
          <w:trHeight w:val="140"/>
        </w:trPr>
        <w:tc>
          <w:tcPr>
            <w:tcW w:w="8974" w:type="dxa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vAlign w:val="bottom"/>
            <w:hideMark/>
          </w:tcPr>
          <w:p w14:paraId="03D2354D" w14:textId="77777777" w:rsidR="008841DB" w:rsidRPr="009D7165" w:rsidRDefault="008841DB" w:rsidP="008841D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General </w:t>
            </w:r>
            <w:proofErr w:type="spellStart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practioner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’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s</w:t>
            </w:r>
            <w:proofErr w:type="spellEnd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origin</w:t>
            </w:r>
            <w:proofErr w:type="spellEnd"/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%)</w:t>
            </w:r>
          </w:p>
        </w:tc>
      </w:tr>
      <w:tr w:rsidR="008841DB" w:rsidRPr="003322C4" w14:paraId="4FD98EA4" w14:textId="77777777" w:rsidTr="008841DB">
        <w:trPr>
          <w:trHeight w:val="258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A50CE" w14:textId="77777777" w:rsidR="008841DB" w:rsidRPr="009D7165" w:rsidRDefault="008841DB" w:rsidP="008841D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Born</w:t>
            </w:r>
            <w:proofErr w:type="spellEnd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in Norway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1AD6FC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70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0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66DD2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66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0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FD6D3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55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1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0125B5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51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8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106E6B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52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5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8B44B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62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9 </w:t>
            </w:r>
          </w:p>
        </w:tc>
      </w:tr>
      <w:tr w:rsidR="008841DB" w:rsidRPr="003322C4" w14:paraId="7108067E" w14:textId="77777777" w:rsidTr="008841DB">
        <w:trPr>
          <w:trHeight w:val="258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20AE8" w14:textId="77777777" w:rsidR="008841DB" w:rsidRPr="009D7165" w:rsidRDefault="008841DB" w:rsidP="008841D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Born</w:t>
            </w:r>
            <w:proofErr w:type="spellEnd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abroad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9649C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28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5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8597F4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33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0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2338F8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42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0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D46F5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46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1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7D5B6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45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2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BE5D25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35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3 </w:t>
            </w:r>
          </w:p>
        </w:tc>
      </w:tr>
      <w:tr w:rsidR="008841DB" w:rsidRPr="003322C4" w14:paraId="2CA8B937" w14:textId="77777777" w:rsidTr="008841DB">
        <w:trPr>
          <w:trHeight w:val="146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DF680" w14:textId="77777777" w:rsidR="008841DB" w:rsidRPr="009D7165" w:rsidRDefault="008841DB" w:rsidP="008841D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Missing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166789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4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8EE736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0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8C070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9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0B368C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1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3852A2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4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6C60C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8 </w:t>
            </w:r>
          </w:p>
        </w:tc>
      </w:tr>
      <w:tr w:rsidR="008841DB" w:rsidRPr="009D7165" w14:paraId="3A3FB21E" w14:textId="77777777" w:rsidTr="008841DB">
        <w:trPr>
          <w:trHeight w:val="140"/>
        </w:trPr>
        <w:tc>
          <w:tcPr>
            <w:tcW w:w="8974" w:type="dxa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vAlign w:val="bottom"/>
            <w:hideMark/>
          </w:tcPr>
          <w:p w14:paraId="5FD645C6" w14:textId="77777777" w:rsidR="008841DB" w:rsidRPr="009D7165" w:rsidRDefault="008841DB" w:rsidP="008841D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Length</w:t>
            </w:r>
            <w:proofErr w:type="spellEnd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of</w:t>
            </w:r>
            <w:proofErr w:type="spellEnd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stay</w:t>
            </w:r>
            <w:proofErr w:type="spellEnd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(%)</w:t>
            </w:r>
          </w:p>
        </w:tc>
      </w:tr>
      <w:tr w:rsidR="008841DB" w:rsidRPr="003322C4" w14:paraId="392F7287" w14:textId="77777777" w:rsidTr="008841DB">
        <w:trPr>
          <w:trHeight w:val="258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A10609" w14:textId="77777777" w:rsidR="008841DB" w:rsidRPr="009D7165" w:rsidRDefault="008841DB" w:rsidP="008841D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Less </w:t>
            </w:r>
            <w:proofErr w:type="spellStart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than</w:t>
            </w:r>
            <w:proofErr w:type="spellEnd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5 </w:t>
            </w:r>
            <w:proofErr w:type="spellStart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158A5" w14:textId="77777777" w:rsidR="008841DB" w:rsidRPr="009D7165" w:rsidRDefault="008841DB" w:rsidP="008841D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-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26F75" w14:textId="77777777" w:rsidR="008841DB" w:rsidRPr="009D7165" w:rsidRDefault="008841DB" w:rsidP="008841D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-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5ABA36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26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4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69A3C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25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8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7C9DC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21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1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7E380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16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6 </w:t>
            </w:r>
          </w:p>
        </w:tc>
      </w:tr>
      <w:tr w:rsidR="008841DB" w:rsidRPr="003322C4" w14:paraId="11594887" w14:textId="77777777" w:rsidTr="008841DB">
        <w:trPr>
          <w:trHeight w:val="14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97464" w14:textId="77777777" w:rsidR="008841DB" w:rsidRPr="009D7165" w:rsidRDefault="008841DB" w:rsidP="008841D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5-10 </w:t>
            </w:r>
            <w:proofErr w:type="spellStart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307E1" w14:textId="77777777" w:rsidR="008841DB" w:rsidRPr="009D7165" w:rsidRDefault="008841DB" w:rsidP="008841D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-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521DC6" w14:textId="77777777" w:rsidR="008841DB" w:rsidRPr="009D7165" w:rsidRDefault="008841DB" w:rsidP="008841D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-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4D295E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27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5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8DF54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25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8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DC6DBD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19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4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AA56E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15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4 </w:t>
            </w:r>
          </w:p>
        </w:tc>
      </w:tr>
      <w:tr w:rsidR="008841DB" w:rsidRPr="003322C4" w14:paraId="4B8AE8B3" w14:textId="77777777" w:rsidTr="008841DB">
        <w:trPr>
          <w:trHeight w:val="14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0152C" w14:textId="77777777" w:rsidR="008841DB" w:rsidRPr="009D7165" w:rsidRDefault="008841DB" w:rsidP="008841D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10-15 </w:t>
            </w:r>
            <w:proofErr w:type="spellStart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790052" w14:textId="77777777" w:rsidR="008841DB" w:rsidRPr="009D7165" w:rsidRDefault="008841DB" w:rsidP="008841D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-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0DFA45" w14:textId="77777777" w:rsidR="008841DB" w:rsidRPr="009D7165" w:rsidRDefault="008841DB" w:rsidP="008841D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-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46F08C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11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8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870FA4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16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9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FC5D2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15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4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04C874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11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5 </w:t>
            </w:r>
          </w:p>
        </w:tc>
      </w:tr>
      <w:tr w:rsidR="008841DB" w:rsidRPr="003322C4" w14:paraId="46DF7A8B" w14:textId="77777777" w:rsidTr="008841DB">
        <w:trPr>
          <w:trHeight w:val="258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0DFDB6" w14:textId="77777777" w:rsidR="008841DB" w:rsidRPr="009D7165" w:rsidRDefault="008841DB" w:rsidP="008841D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More </w:t>
            </w:r>
            <w:proofErr w:type="spellStart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than</w:t>
            </w:r>
            <w:proofErr w:type="spellEnd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15 </w:t>
            </w:r>
            <w:proofErr w:type="spellStart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CAEB0F" w14:textId="77777777" w:rsidR="008841DB" w:rsidRPr="009D7165" w:rsidRDefault="008841DB" w:rsidP="008841D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-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A88447" w14:textId="77777777" w:rsidR="008841DB" w:rsidRPr="009D7165" w:rsidRDefault="008841DB" w:rsidP="008841D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-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E76BDD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34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4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21CF7B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31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5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1857D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44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0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AE428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56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5 </w:t>
            </w:r>
          </w:p>
        </w:tc>
      </w:tr>
      <w:tr w:rsidR="008841DB" w:rsidRPr="003322C4" w14:paraId="657AC4C2" w14:textId="77777777" w:rsidTr="008841DB">
        <w:trPr>
          <w:trHeight w:val="14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6D0030" w14:textId="77777777" w:rsidR="008841DB" w:rsidRPr="009D7165" w:rsidRDefault="008841DB" w:rsidP="008841D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Missing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ACF52D" w14:textId="77777777" w:rsidR="008841DB" w:rsidRPr="009D7165" w:rsidRDefault="008841DB" w:rsidP="008841D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67A9D" w14:textId="77777777" w:rsidR="008841DB" w:rsidRPr="009D7165" w:rsidRDefault="008841DB" w:rsidP="008841DB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ACCDF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0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28051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0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1A68D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0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CF4443" w14:textId="77777777" w:rsidR="008841DB" w:rsidRPr="009D7165" w:rsidRDefault="008841DB" w:rsidP="008841D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 w:rsidRPr="003322C4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9D716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0 </w:t>
            </w:r>
          </w:p>
        </w:tc>
      </w:tr>
    </w:tbl>
    <w:p w14:paraId="64361AAD" w14:textId="0DBFBFFB" w:rsidR="008841DB" w:rsidRPr="006A2A89" w:rsidRDefault="008841DB" w:rsidP="008841DB">
      <w:pPr>
        <w:spacing w:before="0" w:after="0" w:line="360" w:lineRule="auto"/>
        <w:rPr>
          <w:lang w:val="en-US"/>
        </w:rPr>
      </w:pPr>
      <w:r w:rsidRPr="007873B5">
        <w:rPr>
          <w:b/>
          <w:bCs/>
          <w:i/>
          <w:iCs/>
          <w:sz w:val="24"/>
          <w:szCs w:val="24"/>
          <w:lang w:val="en-US"/>
        </w:rPr>
        <w:t xml:space="preserve">Table </w:t>
      </w:r>
      <w:r>
        <w:rPr>
          <w:b/>
          <w:bCs/>
          <w:i/>
          <w:iCs/>
          <w:sz w:val="24"/>
          <w:szCs w:val="24"/>
          <w:lang w:val="en-US"/>
        </w:rPr>
        <w:t>S1</w:t>
      </w:r>
      <w:r>
        <w:rPr>
          <w:b/>
          <w:bCs/>
          <w:i/>
          <w:iCs/>
          <w:sz w:val="24"/>
          <w:szCs w:val="24"/>
          <w:lang w:val="en-US"/>
        </w:rPr>
        <w:t>:</w:t>
      </w:r>
      <w:r w:rsidRPr="007873B5">
        <w:rPr>
          <w:b/>
          <w:bCs/>
          <w:i/>
          <w:iCs/>
          <w:sz w:val="24"/>
          <w:szCs w:val="24"/>
          <w:lang w:val="en-US"/>
        </w:rPr>
        <w:t xml:space="preserve"> </w:t>
      </w:r>
      <w:r w:rsidRPr="008841DB">
        <w:rPr>
          <w:b/>
          <w:bCs/>
          <w:sz w:val="24"/>
          <w:szCs w:val="24"/>
          <w:lang w:val="en-US"/>
        </w:rPr>
        <w:t xml:space="preserve">Characteristics of the study population in the </w:t>
      </w:r>
      <w:r>
        <w:rPr>
          <w:b/>
          <w:bCs/>
          <w:sz w:val="24"/>
          <w:szCs w:val="24"/>
          <w:lang w:val="en-US"/>
        </w:rPr>
        <w:t>second</w:t>
      </w:r>
      <w:r w:rsidRPr="008841DB">
        <w:rPr>
          <w:b/>
          <w:bCs/>
          <w:sz w:val="24"/>
          <w:szCs w:val="24"/>
          <w:lang w:val="en-US"/>
        </w:rPr>
        <w:t xml:space="preserve"> half of 201</w:t>
      </w:r>
      <w:r>
        <w:rPr>
          <w:b/>
          <w:bCs/>
          <w:sz w:val="24"/>
          <w:szCs w:val="24"/>
          <w:lang w:val="en-US"/>
        </w:rPr>
        <w:t>7 (n=1,253,200)</w:t>
      </w:r>
    </w:p>
    <w:sectPr w:rsidR="008841DB" w:rsidRPr="006A2A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1DB"/>
    <w:rsid w:val="008841DB"/>
    <w:rsid w:val="00FE2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14CD3D"/>
  <w15:chartTrackingRefBased/>
  <w15:docId w15:val="{144C27C2-7C34-453E-AA07-C6069C503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41DB"/>
    <w:pPr>
      <w:spacing w:before="200" w:after="200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5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Røttingen Enden</dc:creator>
  <cp:keywords/>
  <dc:description/>
  <cp:lastModifiedBy>Marta Røttingen Enden</cp:lastModifiedBy>
  <cp:revision>1</cp:revision>
  <dcterms:created xsi:type="dcterms:W3CDTF">2023-07-30T13:49:00Z</dcterms:created>
  <dcterms:modified xsi:type="dcterms:W3CDTF">2023-07-30T13:52:00Z</dcterms:modified>
</cp:coreProperties>
</file>